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0F2A0" w14:textId="77777777" w:rsidR="00F4663C" w:rsidRPr="009056A4" w:rsidRDefault="00F4663C" w:rsidP="00F4663C">
      <w:pPr>
        <w:rPr>
          <w:b/>
          <w:bCs/>
        </w:rPr>
      </w:pPr>
      <w:r w:rsidRPr="009056A4">
        <w:rPr>
          <w:b/>
          <w:bCs/>
        </w:rPr>
        <w:t>Appendix B</w:t>
      </w:r>
      <w:r>
        <w:rPr>
          <w:b/>
          <w:bCs/>
        </w:rPr>
        <w:t xml:space="preserve">. </w:t>
      </w:r>
      <w:r w:rsidRPr="009056A4">
        <w:rPr>
          <w:b/>
          <w:bCs/>
        </w:rPr>
        <w:t>Average team wage per subset</w:t>
      </w:r>
    </w:p>
    <w:p w14:paraId="1178D233" w14:textId="77777777" w:rsidR="00F4663C" w:rsidRPr="009056A4" w:rsidRDefault="00F4663C" w:rsidP="00F4663C">
      <w:pPr>
        <w:rPr>
          <w:b/>
          <w:bCs/>
        </w:rPr>
      </w:pPr>
    </w:p>
    <w:tbl>
      <w:tblPr>
        <w:tblW w:w="10229" w:type="dxa"/>
        <w:jc w:val="center"/>
        <w:tblLook w:val="04A0" w:firstRow="1" w:lastRow="0" w:firstColumn="1" w:lastColumn="0" w:noHBand="0" w:noVBand="1"/>
      </w:tblPr>
      <w:tblGrid>
        <w:gridCol w:w="908"/>
        <w:gridCol w:w="1805"/>
        <w:gridCol w:w="1302"/>
        <w:gridCol w:w="1805"/>
        <w:gridCol w:w="1302"/>
        <w:gridCol w:w="1805"/>
        <w:gridCol w:w="1302"/>
      </w:tblGrid>
      <w:tr w:rsidR="00F4663C" w14:paraId="6661C769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9B7C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BD4A" w14:textId="77777777" w:rsidR="00F4663C" w:rsidRPr="009056A4" w:rsidRDefault="00F4663C" w:rsidP="008404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(1-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802C" w14:textId="77777777" w:rsidR="00F4663C" w:rsidRPr="009056A4" w:rsidRDefault="00F4663C" w:rsidP="008404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(8-1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EBFA" w14:textId="77777777" w:rsidR="00F4663C" w:rsidRPr="009056A4" w:rsidRDefault="00F4663C" w:rsidP="008404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(14-20)</w:t>
            </w:r>
          </w:p>
        </w:tc>
      </w:tr>
      <w:tr w:rsidR="00F4663C" w14:paraId="717A639E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BEF12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5CE8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Eurobet ant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022D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Team w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66A4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Eurobet ant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89CD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Team w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70B6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Eurobet ant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DDE5" w14:textId="77777777" w:rsidR="00F4663C" w:rsidRPr="009056A4" w:rsidRDefault="00F4663C" w:rsidP="008404D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56A4">
              <w:rPr>
                <w:b/>
                <w:bCs/>
                <w:color w:val="000000"/>
                <w:sz w:val="20"/>
                <w:szCs w:val="20"/>
              </w:rPr>
              <w:t>Team wages</w:t>
            </w:r>
          </w:p>
        </w:tc>
      </w:tr>
      <w:tr w:rsidR="00F4663C" w14:paraId="58BEEACA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4E6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92D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34B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D2F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DFE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A2C6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62D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7.41</w:t>
            </w:r>
          </w:p>
        </w:tc>
      </w:tr>
      <w:tr w:rsidR="00F4663C" w14:paraId="3BDB736C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D8C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87F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24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65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5EDD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D27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4FA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9.39</w:t>
            </w:r>
          </w:p>
        </w:tc>
      </w:tr>
      <w:tr w:rsidR="00F4663C" w14:paraId="75FE06C4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F96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707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2FF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71B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91D0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B94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56D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7.36</w:t>
            </w:r>
          </w:p>
        </w:tc>
      </w:tr>
      <w:tr w:rsidR="00F4663C" w14:paraId="2FCC8D51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D08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13F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9D2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18D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3E7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245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CE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7.14</w:t>
            </w:r>
          </w:p>
        </w:tc>
      </w:tr>
      <w:tr w:rsidR="00F4663C" w14:paraId="489D8AEB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F56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7F2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9B8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8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CE1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973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854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968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8.43</w:t>
            </w:r>
          </w:p>
        </w:tc>
      </w:tr>
      <w:tr w:rsidR="00F4663C" w14:paraId="73E48FC3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5CA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037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9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3529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9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DF1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B4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6CC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ED3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8.57</w:t>
            </w:r>
          </w:p>
        </w:tc>
      </w:tr>
      <w:tr w:rsidR="00F4663C" w14:paraId="0E10B463" w14:textId="77777777" w:rsidTr="008404D2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2740" w14:textId="77777777" w:rsidR="00F4663C" w:rsidRPr="009056A4" w:rsidRDefault="00F4663C" w:rsidP="008404D2">
            <w:pPr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018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7C05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0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A761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11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0CBA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2944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EC8B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7E58" w14:textId="77777777" w:rsidR="00F4663C" w:rsidRPr="009056A4" w:rsidRDefault="00F4663C" w:rsidP="008404D2">
            <w:pPr>
              <w:jc w:val="center"/>
              <w:rPr>
                <w:color w:val="000000"/>
                <w:sz w:val="20"/>
                <w:szCs w:val="20"/>
              </w:rPr>
            </w:pPr>
            <w:r w:rsidRPr="009056A4">
              <w:rPr>
                <w:color w:val="000000"/>
                <w:sz w:val="20"/>
                <w:szCs w:val="20"/>
              </w:rPr>
              <w:t>22.29</w:t>
            </w:r>
          </w:p>
        </w:tc>
      </w:tr>
    </w:tbl>
    <w:p w14:paraId="1A997026" w14:textId="77777777" w:rsidR="00B5715F" w:rsidRDefault="00B5715F"/>
    <w:sectPr w:rsidR="00B5715F" w:rsidSect="00D04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82DBB"/>
    <w:multiLevelType w:val="hybridMultilevel"/>
    <w:tmpl w:val="1DDCE322"/>
    <w:lvl w:ilvl="0" w:tplc="418C1372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BD23D44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D814066C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D0D879A2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B9EC1B0E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32DC6CF8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FE9E89CC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EBC236E0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AA0E5D1A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2F9232AC"/>
    <w:multiLevelType w:val="hybridMultilevel"/>
    <w:tmpl w:val="3A58C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3C"/>
    <w:rsid w:val="000B5AB3"/>
    <w:rsid w:val="000D2A03"/>
    <w:rsid w:val="00141DA9"/>
    <w:rsid w:val="001629D2"/>
    <w:rsid w:val="00191BA7"/>
    <w:rsid w:val="00197D11"/>
    <w:rsid w:val="001F3676"/>
    <w:rsid w:val="002C256F"/>
    <w:rsid w:val="002C42A6"/>
    <w:rsid w:val="002F094B"/>
    <w:rsid w:val="002F34E6"/>
    <w:rsid w:val="00311171"/>
    <w:rsid w:val="00335569"/>
    <w:rsid w:val="003A5EC9"/>
    <w:rsid w:val="0045480E"/>
    <w:rsid w:val="004F2C71"/>
    <w:rsid w:val="00502D7F"/>
    <w:rsid w:val="005048F5"/>
    <w:rsid w:val="005408D7"/>
    <w:rsid w:val="005D001D"/>
    <w:rsid w:val="005D0BFC"/>
    <w:rsid w:val="0065345B"/>
    <w:rsid w:val="0065407B"/>
    <w:rsid w:val="00662C62"/>
    <w:rsid w:val="00681CF1"/>
    <w:rsid w:val="006B5F66"/>
    <w:rsid w:val="006D5358"/>
    <w:rsid w:val="0076189D"/>
    <w:rsid w:val="0077376B"/>
    <w:rsid w:val="00774E3B"/>
    <w:rsid w:val="007841A0"/>
    <w:rsid w:val="007A5B73"/>
    <w:rsid w:val="007B580F"/>
    <w:rsid w:val="007F1A0F"/>
    <w:rsid w:val="008404D2"/>
    <w:rsid w:val="008624B4"/>
    <w:rsid w:val="009F7C37"/>
    <w:rsid w:val="00A34F92"/>
    <w:rsid w:val="00A748EA"/>
    <w:rsid w:val="00A93B26"/>
    <w:rsid w:val="00AD7A48"/>
    <w:rsid w:val="00B16206"/>
    <w:rsid w:val="00B5715F"/>
    <w:rsid w:val="00B66E30"/>
    <w:rsid w:val="00B85DA1"/>
    <w:rsid w:val="00BE3E7A"/>
    <w:rsid w:val="00C06DAC"/>
    <w:rsid w:val="00C3757A"/>
    <w:rsid w:val="00C42EEE"/>
    <w:rsid w:val="00C547F4"/>
    <w:rsid w:val="00C70289"/>
    <w:rsid w:val="00D0441C"/>
    <w:rsid w:val="00D13B02"/>
    <w:rsid w:val="00D65603"/>
    <w:rsid w:val="00D75B24"/>
    <w:rsid w:val="00DC4E1B"/>
    <w:rsid w:val="00E21E57"/>
    <w:rsid w:val="00E71F53"/>
    <w:rsid w:val="00EE165F"/>
    <w:rsid w:val="00F4663C"/>
    <w:rsid w:val="00F827F2"/>
    <w:rsid w:val="00FA5FE3"/>
    <w:rsid w:val="00FF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E4A64"/>
  <w15:chartTrackingRefBased/>
  <w15:docId w15:val="{7CE2A1BF-6A5F-4D74-B6B6-F511EFE4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6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6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66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4663C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663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466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4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63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6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6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63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466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63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66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63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663C"/>
    <w:rPr>
      <w:color w:val="954F72"/>
      <w:u w:val="single"/>
    </w:rPr>
  </w:style>
  <w:style w:type="paragraph" w:customStyle="1" w:styleId="msonormal0">
    <w:name w:val="msonormal"/>
    <w:basedOn w:val="Normal"/>
    <w:rsid w:val="00F4663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4663C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5">
    <w:name w:val="xl65"/>
    <w:basedOn w:val="Normal"/>
    <w:rsid w:val="00F4663C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F4663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7">
    <w:name w:val="xl67"/>
    <w:basedOn w:val="Normal"/>
    <w:rsid w:val="00F4663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68">
    <w:name w:val="xl68"/>
    <w:basedOn w:val="Normal"/>
    <w:rsid w:val="00F4663C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F466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F4663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1">
    <w:name w:val="xl71"/>
    <w:basedOn w:val="Normal"/>
    <w:rsid w:val="00F4663C"/>
    <w:pP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2">
    <w:name w:val="xl72"/>
    <w:basedOn w:val="Normal"/>
    <w:rsid w:val="00F4663C"/>
    <w:pPr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F4663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4">
    <w:name w:val="xl74"/>
    <w:basedOn w:val="Normal"/>
    <w:rsid w:val="00F4663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F466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paragraph" w:customStyle="1" w:styleId="xl77">
    <w:name w:val="xl77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8">
    <w:name w:val="xl78"/>
    <w:basedOn w:val="Normal"/>
    <w:rsid w:val="00F46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9">
    <w:name w:val="xl79"/>
    <w:basedOn w:val="Normal"/>
    <w:rsid w:val="00F4663C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F466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1">
    <w:name w:val="xl81"/>
    <w:basedOn w:val="Normal"/>
    <w:rsid w:val="00F4663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46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2FDAF-51A6-4411-AF24-1AA270423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ddesa</dc:creator>
  <cp:keywords/>
  <dc:description/>
  <cp:lastModifiedBy>Addesa, Francesco</cp:lastModifiedBy>
  <cp:revision>3</cp:revision>
  <dcterms:created xsi:type="dcterms:W3CDTF">2021-11-12T10:33:00Z</dcterms:created>
  <dcterms:modified xsi:type="dcterms:W3CDTF">2021-11-12T10:33:00Z</dcterms:modified>
</cp:coreProperties>
</file>